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900" w:hanging="0"/>
        <w:rPr/>
      </w:pPr>
      <w:r>
        <w:rPr/>
      </w:r>
    </w:p>
    <w:tbl>
      <w:tblPr>
        <w:tblW w:w="10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278"/>
        <w:gridCol w:w="3960"/>
        <w:gridCol w:w="1350"/>
        <w:gridCol w:w="1512"/>
      </w:tblGrid>
      <w:tr>
        <w:trPr>
          <w:trHeight w:val="53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Gene product/Protei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Plasmi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Oligonucleotide sequenc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Restriction site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Not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GST-FCHO1 (316-467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pGEX-4T-1-His</w:t>
            </w: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  <w:vertAlign w:val="subscript"/>
              </w:rPr>
              <w:t>1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CCG CGT GGA TCC CCG GAA TTC ACA TGT CCA GAG GTG GAT GAA 3'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GTG CGG TCG ACC CGG GAA TTC CGA GGA GGA GAA AGG GGA GGG 3'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EcoR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Cold fusion clonin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GST-FCHO2 (314-444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pGEX-4T-1-His</w:t>
            </w: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  <w:vertAlign w:val="subscript"/>
              </w:rPr>
              <w:t>1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CCG CGT GGA TCC CCG GAA TTC AAC ATT CCT GAT GTA GAT GAA GAA 3'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GTG CGG TCG ACC CGG GAA TTC AGT TAG TGA AGA TGA AGA AGA TGA 3'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EcoR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Cold fusion clonin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GST-Sgip1 (77-214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pGEX-4T-1-His</w:t>
            </w: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  <w:vertAlign w:val="subscript"/>
              </w:rPr>
              <w:t>1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CCG CGT GGA TCC CCG GAA TTC AAC TCA CCT GAG CTA GAT GAA 3'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GTG CGG TCG ACC CGG GAA TTC CGT CTT CTG CTC ATC AAA AGC 3'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EcoR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Cold fusion clonin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GST-EPS15 (595-896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pGEX-4T-1-His</w:t>
            </w: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  <w:vertAlign w:val="subscript"/>
              </w:rPr>
              <w:t>1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CTG AAT TCT CAA AAG AGG AAG ATC CAT TTA ATG 3'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CCT CTC GAG TCA TGC TTC TGA TAT CTC AGA TTT G 3'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EcoRI/Xho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Directional clonin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GST-EPS15 (595-896) ∆617-63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pGEX-4T-1-His</w:t>
            </w: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  <w:vertAlign w:val="subscript"/>
              </w:rPr>
              <w:t>1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-/5Phos/GGA AAA ATC GAT CCA TTT GGT GGT G 3'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-/5Phos/CAA GTT TGT ATC TGC AAC TGG ACC 3'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EcoRI/Xho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bookmarkStart w:id="0" w:name="OLE_LINK2"/>
            <w:bookmarkStart w:id="1" w:name="OLE_LINK1"/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Phusion</w:t>
            </w:r>
            <w:bookmarkEnd w:id="0"/>
            <w:bookmarkEnd w:id="1"/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 xml:space="preserve"> PCR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GST-EPS15 (595-740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pGEX-4T-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GAA GAT CCT TTT CGT TGA GCC ACA TCG AGC TCT G 3'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CAG AGC TCG ATG TGG CTC AAC GAA AAG GAT CTT C 3'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EcoRI/Xho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QuikChange</w:t>
            </w:r>
          </w:p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mutagenesi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GFP-FCHO1 (1-889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pEGFP-C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ATT GAA TTC TAT GTC GTA TTT TGG CGA GC 3'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GCG TCG ACT CAG CAG CTC ACC AGG TAC 3'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EcoRI/Sal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Directional clonin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GFP-FCHO1 (1-609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pEGFP-C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CAG ACA GGA CAC TGA GTC TCC CGG G 3'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CCC GGG AGA CTC AGT GTC CTG TCT G 3'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EcoRI/Sal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QuikChange</w:t>
            </w:r>
          </w:p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mutagenesi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GFP-FCHO1 (1-467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pEGFP-C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CCC TTT CTC CTC CTC GTA GCC CGA AAA CGT GG 3'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5' CCA CGT TTT CGG GCT ACG AGG AGG AGA AAG GG 3'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EcoRI/Sal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QuikChange mutagenesi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GFP-FCHO1 (1-416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pEGFP-C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CGG TCT GCC CCC TGA ACC AGC AGC TGT G 3'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CAC AGC TGC TGG TTC AGG GGG CAG ACC G 3'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EcoRI/Sal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QuikChange mutagenesi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GFP-FCHO1 (1-370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pEGFP-C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CCG GGC TCC AGC CTG AAG CCC CGA GGC AG 3'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CTG CCT CGG GGC TTC AGG CTG GAG CCC GG 3'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EcoRI/Sal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QuikChange mutagenesi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GFP-FCHO1 (1-316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pEGFP-C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CCC GAT TCA GGG ACA TGA CCA GAG GTG GAT G 3'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CAT CCA CCT CTG GTC ATG TCC CTG AAT CGG G 3'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EcoRI/Sal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QuikChange mutagenesi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GFP-FCHO1 (1-275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pEGFP-C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5' CAG TGC GGC TGC CTA GCA GGA AGC GAT GAA ACG 3' 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CGT TTC ATC GCT TCC TGC TAG GCA GCC GCA CTG 3'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EcoRI/Sal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QuikChange mutagenesi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GFP-FCHO1 (265-889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pEGFP-C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ATA GAA TTC ACC TCT GGA CTT CGA GGC 3'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GCG TCG ACT CAG CAG CTC ACC AGG TAC 3'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EcoRI/Sal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Directional cloning</w:t>
            </w:r>
          </w:p>
        </w:tc>
      </w:tr>
      <w:tr>
        <w:trPr>
          <w:trHeight w:val="476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GFP-FCHO1 (265-609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pEGFP-C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CAG ACA GGA CAC TGA GTC TCC CGG G 3'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CCC GGG AGA CTC AGT GTC CTG TCT G 3'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EcoRI/Sal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QuikChange mutagenesi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GFP-FCHO1 (609-889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pEGFP-C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ATA GAA TTC ACA CGG AGT CTC CCG GG 3'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GCG TCG ACT CAG CAG CTC ACC AGG TAC 3'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EcoRI/Sal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Directional clonin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GFP-FCHO1 (1-889; ∆316-339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pEGFP-C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-/5Phos/TCC CGT TTC TCG TCC AGC GAC TCC 3'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-/5Phos/CCC TGA ATC GGG CTC CAG GAA ATC 3'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EcoRI/Sal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Phusion PCR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GFP-FCHO1(1-889; ∆316-467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pEGFP-C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'-/5Phos/TCG CCC GAA AAC GTG GAG GAT TC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-/5Phos/CCC TGA ATC GGG CTC CAG GAA ATC 3'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EcoRI/Sal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Phusion PCR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GFP-FCHO2 (1-810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pEGFP-C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GCT TCG AAT TCT GCA GTC GAC ATG GTC ATG GCG TAT TTC GTC 3'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CGG GCC CGC GGT ACC GTC GAC GCT AAA TTA CTT TGT GCT TGC TCT TC 3'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Sal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Cold fusion clonin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GFP-Sgip1 (1-806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pEGFP-C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TAC AAG TCC GGA CTC AGA TCT ATG ATG GAA GGA CTG AAA AA 3'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CGA AGC TTG AGC TCG AGA TCT TTA GTT ATC TGC CAA GTA CT 3'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Bgl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Cold fusion clonin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GFP-Sgip1 (1-514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pEGFP-C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CAA CTA ACT CAC TGA GCT AAG CCA CCA CTC CCA CAG TT 3'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AAC TGT GGG AGT GGT GGC TTA GCT CAG TGA GTT AGT TG 3'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Bgl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QuikChange mutagenesi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Tac-FCHO1 linker (265-609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pcDNA3.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CAG ACA GGA CAC TGA GTC TCC CGG G 3'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CCC GGG AGA CTC AGT GTC CTG TCT G 3'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EcoRV/Not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QuikChange mutagenesi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Tac-FCHO1 µHD (609-889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pcDNA3.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ATG ATA TCC ACG GAG TCT CCC GGG G 3'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TAG CGG CCG CTC AGC AGC TCA CCA GGT ACA TCC 3'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EcoRV/Not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Directional clonin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Tac-FCHO1 linker + µHD (265-889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0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0"/>
                <w:szCs w:val="22"/>
              </w:rPr>
              <w:t>pcDNA3.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ATG ATA TCC CTC TGG ACT TCG AGG CAT ACA G 3'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' TAG CGG CCG CTC AGC AGC TCA CCA GGT ACA TCC 3'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EcoRV/Not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 Light;Helvetica Neue Light" w:hAnsi="Helvetica Light;Helvetica Neue Light" w:cs="Helvetica Light;Helvetica Neue Light"/>
                <w:sz w:val="22"/>
                <w:szCs w:val="22"/>
              </w:rPr>
            </w:pPr>
            <w:r>
              <w:rPr>
                <w:rFonts w:cs="Helvetica Light;Helvetica Neue Light" w:ascii="Helvetica Light;Helvetica Neue Light" w:hAnsi="Helvetica Light;Helvetica Neue Light"/>
                <w:sz w:val="22"/>
                <w:szCs w:val="22"/>
              </w:rPr>
              <w:t>Directional cloning</w:t>
            </w:r>
          </w:p>
        </w:tc>
      </w:tr>
    </w:tbl>
    <w:p>
      <w:pPr>
        <w:pStyle w:val="Normal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p>
      <w:pPr>
        <w:pStyle w:val="Normal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p>
      <w:pPr>
        <w:pStyle w:val="Normal"/>
        <w:ind w:left="-900" w:right="-900" w:hanging="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  <w:t>Supplementary Table</w:t>
      </w:r>
      <w:r>
        <w:rPr>
          <w:rFonts w:cs="Helvetica" w:ascii="Helvetica" w:hAnsi="Helvetica"/>
          <w:sz w:val="22"/>
          <w:szCs w:val="22"/>
        </w:rPr>
        <w:t>- List of various constructs used in this study and the sets of specific primers,  restriction sites, plasmids and the methods of cloning used to design these constructs.</w:t>
      </w:r>
    </w:p>
    <w:p>
      <w:pPr>
        <w:pStyle w:val="Normal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sectPr>
      <w:type w:val="nextPage"/>
      <w:pgSz w:w="12240" w:h="15840"/>
      <w:pgMar w:left="1800" w:right="180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 Light">
    <w:altName w:val="Helvetica Neue Light"/>
    <w:charset w:val="00"/>
    <w:family w:val="swiss"/>
    <w:pitch w:val="variable"/>
  </w:font>
  <w:font w:name="Courier New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7T21:52:00Z</dcterms:created>
  <dc:creator>lab</dc:creator>
  <dc:description/>
  <cp:keywords/>
  <dc:language>en-US</dc:language>
  <cp:lastModifiedBy>Linton Traub</cp:lastModifiedBy>
  <cp:lastPrinted>2014-10-17T12:54:00Z</cp:lastPrinted>
  <dcterms:modified xsi:type="dcterms:W3CDTF">2014-10-20T14:44:00Z</dcterms:modified>
  <cp:revision>22</cp:revision>
  <dc:subject/>
  <dc:title>Oligos for RT-PCR</dc:title>
</cp:coreProperties>
</file>